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7BE" w:rsidRPr="00247149" w:rsidRDefault="00A55245">
      <w:pPr>
        <w:rPr>
          <w:rFonts w:ascii="Times New Roman" w:hAnsi="Times New Roman" w:cs="Times New Roman"/>
          <w:b/>
          <w:sz w:val="20"/>
          <w:szCs w:val="20"/>
        </w:rPr>
      </w:pPr>
      <w:r w:rsidRPr="00247149">
        <w:rPr>
          <w:rFonts w:ascii="Times New Roman" w:hAnsi="Times New Roman" w:cs="Times New Roman"/>
          <w:b/>
          <w:sz w:val="20"/>
          <w:szCs w:val="20"/>
        </w:rPr>
        <w:t>Online Supplement</w:t>
      </w:r>
    </w:p>
    <w:p w:rsidR="00247149" w:rsidRPr="00247149" w:rsidRDefault="00247149">
      <w:pPr>
        <w:rPr>
          <w:rFonts w:ascii="Times New Roman" w:hAnsi="Times New Roman" w:cs="Times New Roman"/>
          <w:sz w:val="20"/>
          <w:szCs w:val="20"/>
        </w:rPr>
      </w:pPr>
      <w:r w:rsidRPr="00247149">
        <w:rPr>
          <w:rFonts w:ascii="Times New Roman" w:hAnsi="Times New Roman" w:cs="Times New Roman"/>
          <w:sz w:val="20"/>
          <w:szCs w:val="20"/>
        </w:rPr>
        <w:t xml:space="preserve">Standardised factor loadings in the </w:t>
      </w:r>
      <w:r w:rsidR="00CB4705">
        <w:rPr>
          <w:rFonts w:ascii="Times New Roman" w:hAnsi="Times New Roman" w:cs="Times New Roman"/>
          <w:sz w:val="20"/>
          <w:szCs w:val="20"/>
        </w:rPr>
        <w:t xml:space="preserve">measurement invariant </w:t>
      </w:r>
      <w:r w:rsidRPr="00247149">
        <w:rPr>
          <w:rFonts w:ascii="Times New Roman" w:hAnsi="Times New Roman" w:cs="Times New Roman"/>
          <w:sz w:val="20"/>
          <w:szCs w:val="20"/>
        </w:rPr>
        <w:t>CFA</w:t>
      </w:r>
      <w:r w:rsidR="00CB4705">
        <w:rPr>
          <w:rFonts w:ascii="Times New Roman" w:hAnsi="Times New Roman" w:cs="Times New Roman"/>
          <w:sz w:val="20"/>
          <w:szCs w:val="20"/>
        </w:rPr>
        <w:t xml:space="preserve"> model</w:t>
      </w:r>
    </w:p>
    <w:tbl>
      <w:tblPr>
        <w:tblStyle w:val="TableGrid"/>
        <w:tblpPr w:leftFromText="180" w:rightFromText="180" w:vertAnchor="text" w:tblpY="1"/>
        <w:tblOverlap w:val="never"/>
        <w:tblW w:w="5382" w:type="dxa"/>
        <w:tblLook w:val="04A0" w:firstRow="1" w:lastRow="0" w:firstColumn="1" w:lastColumn="0" w:noHBand="0" w:noVBand="1"/>
      </w:tblPr>
      <w:tblGrid>
        <w:gridCol w:w="4248"/>
        <w:gridCol w:w="1134"/>
      </w:tblGrid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em description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hAnsi="Times New Roman" w:cs="Times New Roman"/>
                <w:i/>
                <w:sz w:val="20"/>
                <w:szCs w:val="20"/>
              </w:rPr>
              <w:t>Teacher-rated conduct problem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ting fight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ly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cruelty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2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ing or cheat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al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9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ndalism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8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hAnsi="Times New Roman" w:cs="Times New Roman"/>
                <w:i/>
                <w:sz w:val="20"/>
                <w:szCs w:val="20"/>
              </w:rPr>
              <w:t>Parent-rated conduct problem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 tantrum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ly obedient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3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ghting, bully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1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ing or cheat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aling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Parental mental health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e to concentrate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sing sleep over worry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4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ing useful part in thing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0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able of making decision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tantly under strain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4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ld not overcome difficultie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0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e to enjoy normal activitie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e to face up to problem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ling unhappy and depressed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3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sing confidence 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4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nking of yourself as worthless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6</w:t>
            </w:r>
          </w:p>
        </w:tc>
      </w:tr>
      <w:tr w:rsidR="00247149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247149" w:rsidRPr="00247149" w:rsidRDefault="00247149" w:rsidP="002471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ling reasonably happy</w:t>
            </w:r>
          </w:p>
        </w:tc>
        <w:tc>
          <w:tcPr>
            <w:tcW w:w="1134" w:type="dxa"/>
            <w:noWrap/>
            <w:hideMark/>
          </w:tcPr>
          <w:p w:rsidR="00247149" w:rsidRPr="00247149" w:rsidRDefault="00247149" w:rsidP="00247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</w:tcPr>
          <w:p w:rsidR="00ED7DF1" w:rsidRPr="00247149" w:rsidRDefault="00ED7DF1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ED7DF1" w:rsidRPr="00247149" w:rsidRDefault="00ED7DF1" w:rsidP="002471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4A2EFA" w:rsidP="00ED7DF1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amily fu</w:t>
            </w:r>
            <w:r w:rsidR="00ED7DF1" w:rsidRPr="0024714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nctioning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ning family activities is difficult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0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 turn to each other for support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5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ot talk to each other about sadness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viduals are accepted for what they are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5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oid discussing fears and concerns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8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 express feelings to each other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ts of bad feeling in the family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l accepted for what we are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2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king decisions is a problem in our family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3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le to make decisions on how to solve problems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not get along well together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</w:tr>
      <w:tr w:rsidR="00ED7DF1" w:rsidRPr="00247149" w:rsidTr="00ED7DF1">
        <w:trPr>
          <w:trHeight w:val="290"/>
        </w:trPr>
        <w:tc>
          <w:tcPr>
            <w:tcW w:w="4248" w:type="dxa"/>
            <w:noWrap/>
            <w:hideMark/>
          </w:tcPr>
          <w:p w:rsidR="00ED7DF1" w:rsidRPr="00247149" w:rsidRDefault="00ED7DF1" w:rsidP="00ED7D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ide in each other</w:t>
            </w:r>
          </w:p>
        </w:tc>
        <w:tc>
          <w:tcPr>
            <w:tcW w:w="1134" w:type="dxa"/>
            <w:noWrap/>
            <w:hideMark/>
          </w:tcPr>
          <w:p w:rsidR="00ED7DF1" w:rsidRPr="00247149" w:rsidRDefault="00ED7DF1" w:rsidP="00ED7D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7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4</w:t>
            </w:r>
          </w:p>
        </w:tc>
      </w:tr>
    </w:tbl>
    <w:p w:rsidR="00247149" w:rsidRPr="00247149" w:rsidRDefault="00247149" w:rsidP="0024714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sectPr w:rsidR="00247149" w:rsidRPr="00247149" w:rsidSect="00247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34F"/>
    <w:rsid w:val="00247149"/>
    <w:rsid w:val="004A2EFA"/>
    <w:rsid w:val="005A334F"/>
    <w:rsid w:val="0078519A"/>
    <w:rsid w:val="00995C1F"/>
    <w:rsid w:val="00A55245"/>
    <w:rsid w:val="00AB3FFF"/>
    <w:rsid w:val="00CB4705"/>
    <w:rsid w:val="00E52D10"/>
    <w:rsid w:val="00ED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E606"/>
  <w15:chartTrackingRefBased/>
  <w15:docId w15:val="{754F7B4D-AA15-4F2D-8CE3-9DA1F24F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471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47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4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471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471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6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owska, Patrycja J. (Dr.)</dc:creator>
  <cp:keywords/>
  <dc:description/>
  <cp:lastModifiedBy>Piotrowska, Patrycja J. (Dr.)</cp:lastModifiedBy>
  <cp:revision>6</cp:revision>
  <dcterms:created xsi:type="dcterms:W3CDTF">2021-12-06T08:33:00Z</dcterms:created>
  <dcterms:modified xsi:type="dcterms:W3CDTF">2021-12-28T09:26:00Z</dcterms:modified>
</cp:coreProperties>
</file>